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D7A" w:rsidRPr="00740D7A" w:rsidRDefault="00740D7A" w:rsidP="00740D7A">
      <w:pPr>
        <w:spacing w:line="360" w:lineRule="auto"/>
        <w:rPr>
          <w:rFonts w:ascii="Arial" w:hAnsi="Arial" w:cs="Arial"/>
          <w:szCs w:val="22"/>
        </w:rPr>
      </w:pPr>
      <w:r w:rsidRPr="00740D7A">
        <w:rPr>
          <w:rFonts w:ascii="Arial" w:hAnsi="Arial" w:cs="Arial"/>
          <w:b/>
          <w:bCs/>
          <w:szCs w:val="22"/>
        </w:rPr>
        <w:t xml:space="preserve">Table S7: </w:t>
      </w:r>
      <w:r w:rsidRPr="00740D7A">
        <w:rPr>
          <w:rFonts w:ascii="Arial" w:hAnsi="Arial" w:cs="Arial"/>
          <w:szCs w:val="22"/>
        </w:rPr>
        <w:t xml:space="preserve">Organisms isolated from clinical samples of 99 other-infection patients 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402"/>
      </w:tblGrid>
      <w:tr w:rsidR="00512622" w:rsidRPr="00740D7A" w:rsidTr="005E5E3C">
        <w:trPr>
          <w:trHeight w:val="469"/>
          <w:tblHeader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740D7A">
              <w:rPr>
                <w:rFonts w:ascii="Arial" w:hAnsi="Arial" w:cs="Arial"/>
                <w:b/>
                <w:bCs/>
                <w:szCs w:val="22"/>
              </w:rPr>
              <w:t>Infectious agen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40D7A">
              <w:rPr>
                <w:rFonts w:ascii="Arial" w:hAnsi="Arial" w:cs="Arial"/>
                <w:b/>
                <w:bCs/>
                <w:szCs w:val="22"/>
              </w:rPr>
              <w:t>Total number of samples</w:t>
            </w:r>
          </w:p>
        </w:tc>
      </w:tr>
      <w:tr w:rsidR="00512622" w:rsidRPr="00740D7A" w:rsidTr="005E5E3C">
        <w:trPr>
          <w:trHeight w:val="469"/>
          <w:tblHeader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740D7A">
              <w:rPr>
                <w:rFonts w:ascii="Arial" w:hAnsi="Arial" w:cs="Arial"/>
                <w:b/>
                <w:bCs/>
                <w:szCs w:val="22"/>
              </w:rPr>
              <w:t>Bacteri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Acinetobacter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ba</w:t>
            </w:r>
            <w:bookmarkStart w:id="0" w:name="_GoBack"/>
            <w:bookmarkEnd w:id="0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umanni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Alpha-hemolytic Streptococci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Bacillus </w:t>
            </w:r>
            <w:r w:rsidRPr="00740D7A">
              <w:rPr>
                <w:rFonts w:ascii="Arial" w:hAnsi="Arial" w:cs="Arial"/>
                <w:color w:val="000000"/>
                <w:szCs w:val="22"/>
              </w:rPr>
              <w:t>spp.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Beta-hemolytic</w:t>
            </w: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  <w:r w:rsidRPr="00740D7A">
              <w:rPr>
                <w:rFonts w:ascii="Arial" w:hAnsi="Arial" w:cs="Arial"/>
                <w:color w:val="000000"/>
                <w:szCs w:val="22"/>
              </w:rPr>
              <w:t>Streptococci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Corynebacterium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  <w:r w:rsidRPr="00740D7A">
              <w:rPr>
                <w:rFonts w:ascii="Arial" w:hAnsi="Arial" w:cs="Arial"/>
                <w:color w:val="000000"/>
                <w:szCs w:val="22"/>
              </w:rPr>
              <w:t>spp.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Enterobacter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cloaca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Enter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faecali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Enter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faec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Escherichia coli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Group D</w:t>
            </w: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Streptococcu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Klebsiella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oxytoc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Klebsiella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penumonia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Pseudomona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aeruginos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almonella </w:t>
            </w:r>
            <w:proofErr w:type="spellStart"/>
            <w:r w:rsidRPr="00740D7A">
              <w:rPr>
                <w:rFonts w:ascii="Arial" w:hAnsi="Arial" w:cs="Arial"/>
                <w:color w:val="000000"/>
                <w:szCs w:val="22"/>
              </w:rPr>
              <w:t>serogroup</w:t>
            </w:r>
            <w:proofErr w:type="spellEnd"/>
            <w:r w:rsidRPr="00740D7A">
              <w:rPr>
                <w:rFonts w:ascii="Arial" w:hAnsi="Arial" w:cs="Arial"/>
                <w:color w:val="000000"/>
                <w:szCs w:val="22"/>
              </w:rPr>
              <w:t xml:space="preserve"> D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Salmonella</w:t>
            </w:r>
            <w:r w:rsidRPr="00740D7A">
              <w:rPr>
                <w:rFonts w:ascii="Arial" w:hAnsi="Arial" w:cs="Arial"/>
                <w:color w:val="000000"/>
                <w:szCs w:val="22"/>
              </w:rPr>
              <w:t xml:space="preserve"> spp.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taphyl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aure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taphyl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haemolytic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taphyl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saprophytic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trept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agalactiae</w:t>
            </w:r>
            <w:proofErr w:type="spellEnd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Streptococcus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pyoge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Vibrio </w:t>
            </w:r>
            <w:proofErr w:type="spellStart"/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>parahaemolytic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i/>
                <w:iCs/>
                <w:color w:val="000000"/>
                <w:szCs w:val="22"/>
              </w:rPr>
              <w:t xml:space="preserve">Vibrio </w:t>
            </w:r>
            <w:r w:rsidRPr="00740D7A">
              <w:rPr>
                <w:rFonts w:ascii="Arial" w:hAnsi="Arial" w:cs="Arial"/>
                <w:color w:val="000000"/>
                <w:szCs w:val="22"/>
              </w:rPr>
              <w:t>spp.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Mixed infection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</w:tr>
      <w:tr w:rsidR="00512622" w:rsidRPr="00740D7A" w:rsidTr="005E5E3C">
        <w:trPr>
          <w:trHeight w:val="469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40D7A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Total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512622" w:rsidRPr="00740D7A" w:rsidRDefault="00512622" w:rsidP="00740D7A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40D7A"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</w:tr>
    </w:tbl>
    <w:p w:rsidR="008610AF" w:rsidRPr="001F41C1" w:rsidRDefault="008610AF" w:rsidP="001F41C1"/>
    <w:sectPr w:rsidR="008610AF" w:rsidRPr="001F41C1" w:rsidSect="009A1E29"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70"/>
    <w:rsid w:val="001F41C1"/>
    <w:rsid w:val="00204670"/>
    <w:rsid w:val="003D06E6"/>
    <w:rsid w:val="00512622"/>
    <w:rsid w:val="005E5E3C"/>
    <w:rsid w:val="006A32F7"/>
    <w:rsid w:val="00740D7A"/>
    <w:rsid w:val="008610AF"/>
    <w:rsid w:val="009A1E29"/>
    <w:rsid w:val="00A62740"/>
    <w:rsid w:val="00AA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75C4F-B822-406B-8F62-914A1368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0"/>
    <w:pPr>
      <w:spacing w:after="160" w:line="259" w:lineRule="auto"/>
    </w:pPr>
    <w:rPr>
      <w:rFonts w:asciiTheme="minorHAnsi" w:eastAsia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table" w:styleId="TableGrid">
    <w:name w:val="Table Grid"/>
    <w:basedOn w:val="TableNormal"/>
    <w:uiPriority w:val="39"/>
    <w:rsid w:val="00204670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4</cp:revision>
  <dcterms:created xsi:type="dcterms:W3CDTF">2023-06-09T03:14:00Z</dcterms:created>
  <dcterms:modified xsi:type="dcterms:W3CDTF">2023-07-29T08:44:00Z</dcterms:modified>
</cp:coreProperties>
</file>